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87F" w:rsidRPr="00035843" w:rsidRDefault="0014387F" w:rsidP="007E4DE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35843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5F3194">
        <w:rPr>
          <w:rFonts w:asciiTheme="majorBidi" w:hAnsiTheme="majorBidi" w:cstheme="majorBidi" w:hint="eastAsia"/>
          <w:b/>
          <w:bCs/>
          <w:sz w:val="20"/>
          <w:szCs w:val="20"/>
        </w:rPr>
        <w:t>2</w:t>
      </w:r>
      <w:r w:rsidRPr="00035843">
        <w:rPr>
          <w:rFonts w:asciiTheme="majorBidi" w:hAnsiTheme="majorBidi" w:cstheme="majorBidi"/>
          <w:b/>
          <w:bCs/>
          <w:sz w:val="20"/>
          <w:szCs w:val="20"/>
        </w:rPr>
        <w:t xml:space="preserve"> Biometrical parameters of SSR loci showing significant among-family G effects</w:t>
      </w:r>
    </w:p>
    <w:tbl>
      <w:tblPr>
        <w:tblW w:w="8928" w:type="dxa"/>
        <w:tblInd w:w="93" w:type="dxa"/>
        <w:tblLook w:val="04A0" w:firstRow="1" w:lastRow="0" w:firstColumn="1" w:lastColumn="0" w:noHBand="0" w:noVBand="1"/>
      </w:tblPr>
      <w:tblGrid>
        <w:gridCol w:w="605"/>
        <w:gridCol w:w="540"/>
        <w:gridCol w:w="1154"/>
        <w:gridCol w:w="1294"/>
        <w:gridCol w:w="1150"/>
        <w:gridCol w:w="1412"/>
        <w:gridCol w:w="875"/>
        <w:gridCol w:w="537"/>
        <w:gridCol w:w="1361"/>
      </w:tblGrid>
      <w:tr w:rsidR="00BB5B15" w:rsidRPr="00035843" w:rsidTr="00BB5B15">
        <w:trPr>
          <w:trHeight w:val="946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ong-family </w:t>
            </w:r>
          </w:p>
          <w:p w:rsidR="00BB5B15" w:rsidRPr="00035843" w:rsidRDefault="00BB5B15" w:rsidP="00452FC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 effect (</w:t>
            </w:r>
            <w:proofErr w:type="spellStart"/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F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ithin-family </w:t>
            </w:r>
          </w:p>
          <w:p w:rsidR="00BB5B15" w:rsidRPr="00035843" w:rsidRDefault="00BB5B15" w:rsidP="00452FC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 effect (</w:t>
            </w:r>
            <w:proofErr w:type="spellStart"/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F)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PL0241    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2                                                              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*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9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10</w:t>
            </w:r>
          </w:p>
        </w:tc>
        <w:bookmarkStart w:id="0" w:name="_GoBack"/>
        <w:bookmarkEnd w:id="0"/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2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4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4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0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NL3029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E-0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2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7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2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2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9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5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7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3029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2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48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16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62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7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6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PL0156a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E-0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2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2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9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3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5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89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IR102 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0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2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45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7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0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U5433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2      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3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5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8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8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*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5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8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U1305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7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6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5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9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U2002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1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35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2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4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5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44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NL2631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4  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5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9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PL0385b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6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6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60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S1155a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8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79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9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3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4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5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4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7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3811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E-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30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*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0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08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8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3811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8E-0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67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*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37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9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NL3383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6E-0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8   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0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0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76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3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2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5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2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3383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0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*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7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5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0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15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7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R019 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2  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8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7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2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2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9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68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2656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7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2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0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3*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3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08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66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C     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PL0234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1                    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8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6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0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U1305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E-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6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40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*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C     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R293 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E-0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1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03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3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8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6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50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2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2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46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2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34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C     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USS523c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E-0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2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02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03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2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6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3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08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2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7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1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2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8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3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5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5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77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USS523c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E-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5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9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61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5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60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1350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1E-0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1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7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2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3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1350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2E-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1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30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1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2700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1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3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2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6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34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9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PL0385b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6E-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6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5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*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C        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PL0055 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0                                           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28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11     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06</w:t>
            </w:r>
          </w:p>
        </w:tc>
      </w:tr>
      <w:tr w:rsidR="00BB5B15" w:rsidRPr="00035843" w:rsidTr="00BB5B15">
        <w:trPr>
          <w:trHeight w:val="300"/>
        </w:trPr>
        <w:tc>
          <w:tcPr>
            <w:tcW w:w="605" w:type="dxa"/>
            <w:vAlign w:val="center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P32 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</w:tr>
      <w:tr w:rsidR="00BB5B15" w:rsidRPr="00035843" w:rsidTr="00BB5B15">
        <w:trPr>
          <w:trHeight w:val="28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2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NL2772a    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1E-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10                                    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0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1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37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20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98</w:t>
            </w:r>
          </w:p>
        </w:tc>
      </w:tr>
      <w:tr w:rsidR="00BB5B15" w:rsidRPr="00035843" w:rsidTr="00BB5B15">
        <w:trPr>
          <w:trHeight w:val="255"/>
        </w:trPr>
        <w:tc>
          <w:tcPr>
            <w:tcW w:w="605" w:type="dxa"/>
            <w:tcBorders>
              <w:bottom w:val="single" w:sz="4" w:space="0" w:color="auto"/>
            </w:tcBorders>
            <w:vAlign w:val="bottom"/>
          </w:tcPr>
          <w:p w:rsidR="00BB5B15" w:rsidRPr="00035843" w:rsidRDefault="00BB5B15" w:rsidP="00DA01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P27        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5B15" w:rsidRPr="00035843" w:rsidRDefault="00BB5B15" w:rsidP="00452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58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0</w:t>
            </w:r>
          </w:p>
        </w:tc>
      </w:tr>
    </w:tbl>
    <w:p w:rsidR="00BF6587" w:rsidRPr="00035843" w:rsidRDefault="00BF6587" w:rsidP="00BF6587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0"/>
          <w:szCs w:val="20"/>
        </w:rPr>
      </w:pPr>
      <w:proofErr w:type="gramStart"/>
      <w:r w:rsidRPr="00035843">
        <w:rPr>
          <w:rFonts w:asciiTheme="majorBidi" w:hAnsiTheme="majorBidi" w:cstheme="majorBidi"/>
          <w:kern w:val="0"/>
          <w:sz w:val="20"/>
          <w:szCs w:val="20"/>
          <w:vertAlign w:val="superscript"/>
        </w:rPr>
        <w:t>a</w:t>
      </w:r>
      <w:r w:rsidRPr="00035843">
        <w:rPr>
          <w:rFonts w:asciiTheme="majorBidi" w:hAnsiTheme="majorBidi" w:cstheme="majorBidi"/>
          <w:kern w:val="0"/>
          <w:sz w:val="20"/>
          <w:szCs w:val="20"/>
        </w:rPr>
        <w:t>n</w:t>
      </w:r>
      <w:proofErr w:type="gramEnd"/>
      <w:r w:rsidRPr="00035843">
        <w:rPr>
          <w:rFonts w:asciiTheme="majorBidi" w:hAnsiTheme="majorBidi" w:cstheme="majorBidi"/>
          <w:kern w:val="0"/>
          <w:sz w:val="20"/>
          <w:szCs w:val="20"/>
        </w:rPr>
        <w:t xml:space="preserve">: number of </w:t>
      </w:r>
      <w:r w:rsidRPr="00035843">
        <w:rPr>
          <w:rFonts w:asciiTheme="majorBidi" w:hAnsiTheme="majorBidi" w:cstheme="majorBidi" w:hint="eastAsia"/>
          <w:kern w:val="0"/>
          <w:sz w:val="20"/>
          <w:szCs w:val="20"/>
        </w:rPr>
        <w:t>individual</w:t>
      </w:r>
      <w:r w:rsidRPr="00035843">
        <w:rPr>
          <w:rFonts w:asciiTheme="majorBidi" w:hAnsiTheme="majorBidi" w:cstheme="majorBidi"/>
          <w:kern w:val="0"/>
          <w:sz w:val="20"/>
          <w:szCs w:val="20"/>
        </w:rPr>
        <w:t xml:space="preserve"> plants</w:t>
      </w:r>
      <w:r w:rsidRPr="00035843">
        <w:rPr>
          <w:rFonts w:asciiTheme="majorBidi" w:hAnsiTheme="majorBidi" w:cstheme="majorBidi" w:hint="eastAsia"/>
          <w:kern w:val="0"/>
          <w:sz w:val="20"/>
          <w:szCs w:val="20"/>
        </w:rPr>
        <w:t>/lines</w:t>
      </w:r>
      <w:r w:rsidRPr="00035843">
        <w:rPr>
          <w:rFonts w:asciiTheme="majorBidi" w:hAnsiTheme="majorBidi" w:cstheme="majorBidi"/>
          <w:kern w:val="0"/>
          <w:sz w:val="20"/>
          <w:szCs w:val="20"/>
        </w:rPr>
        <w:t xml:space="preserve"> in the family</w:t>
      </w:r>
    </w:p>
    <w:p w:rsidR="00BF6587" w:rsidRPr="00642A88" w:rsidRDefault="00BF6587" w:rsidP="00BF6587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  <w:proofErr w:type="gramStart"/>
      <w:r w:rsidRPr="00035843">
        <w:rPr>
          <w:rFonts w:asciiTheme="majorBidi" w:hAnsiTheme="majorBidi" w:cstheme="majorBidi"/>
          <w:kern w:val="0"/>
          <w:sz w:val="20"/>
          <w:szCs w:val="20"/>
          <w:vertAlign w:val="superscript"/>
        </w:rPr>
        <w:t>b</w:t>
      </w:r>
      <w:proofErr w:type="gramEnd"/>
      <w:r w:rsidRPr="00035843">
        <w:rPr>
          <w:rFonts w:asciiTheme="majorBidi" w:hAnsiTheme="majorBidi" w:cstheme="majorBidi"/>
          <w:kern w:val="0"/>
          <w:sz w:val="20"/>
          <w:szCs w:val="20"/>
        </w:rPr>
        <w:t xml:space="preserve"> * significant at the P&lt;0.001 level</w:t>
      </w:r>
    </w:p>
    <w:p w:rsidR="004710AE" w:rsidRPr="00BF6587" w:rsidRDefault="004710AE" w:rsidP="0014387F">
      <w:pPr>
        <w:rPr>
          <w:rFonts w:asciiTheme="majorBidi" w:hAnsiTheme="majorBidi" w:cstheme="majorBidi"/>
          <w:sz w:val="20"/>
          <w:szCs w:val="20"/>
        </w:rPr>
      </w:pPr>
    </w:p>
    <w:p w:rsidR="004710AE" w:rsidRPr="00102B24" w:rsidRDefault="004710AE" w:rsidP="0014387F">
      <w:pPr>
        <w:rPr>
          <w:rFonts w:asciiTheme="majorBidi" w:hAnsiTheme="majorBidi" w:cstheme="majorBidi"/>
          <w:sz w:val="20"/>
          <w:szCs w:val="20"/>
        </w:rPr>
      </w:pPr>
    </w:p>
    <w:p w:rsidR="004710AE" w:rsidRPr="00102B24" w:rsidRDefault="004710AE" w:rsidP="0014387F">
      <w:pPr>
        <w:rPr>
          <w:rFonts w:asciiTheme="majorBidi" w:hAnsiTheme="majorBidi" w:cstheme="majorBidi"/>
          <w:sz w:val="20"/>
          <w:szCs w:val="20"/>
        </w:rPr>
      </w:pPr>
    </w:p>
    <w:p w:rsidR="004710AE" w:rsidRPr="00102B24" w:rsidRDefault="004710AE" w:rsidP="0014387F">
      <w:pPr>
        <w:rPr>
          <w:rFonts w:asciiTheme="majorBidi" w:hAnsiTheme="majorBidi" w:cstheme="majorBidi"/>
          <w:sz w:val="20"/>
          <w:szCs w:val="20"/>
        </w:rPr>
      </w:pPr>
    </w:p>
    <w:p w:rsidR="004710AE" w:rsidRPr="00102B24" w:rsidRDefault="004710AE" w:rsidP="0014387F">
      <w:pPr>
        <w:rPr>
          <w:rFonts w:asciiTheme="majorBidi" w:hAnsiTheme="majorBidi" w:cstheme="majorBidi"/>
          <w:sz w:val="20"/>
          <w:szCs w:val="20"/>
        </w:rPr>
      </w:pPr>
    </w:p>
    <w:p w:rsidR="000100B9" w:rsidRPr="00102B24" w:rsidRDefault="000100B9">
      <w:pPr>
        <w:rPr>
          <w:rFonts w:asciiTheme="majorBidi" w:hAnsiTheme="majorBidi" w:cstheme="majorBidi"/>
          <w:sz w:val="20"/>
          <w:szCs w:val="20"/>
        </w:rPr>
      </w:pPr>
    </w:p>
    <w:p w:rsidR="000100B9" w:rsidRPr="00102B24" w:rsidRDefault="000100B9" w:rsidP="0014387F">
      <w:pPr>
        <w:rPr>
          <w:rFonts w:asciiTheme="majorBidi" w:hAnsiTheme="majorBidi" w:cstheme="majorBidi"/>
          <w:sz w:val="20"/>
          <w:szCs w:val="20"/>
        </w:rPr>
      </w:pPr>
    </w:p>
    <w:sectPr w:rsidR="000100B9" w:rsidRPr="00102B24" w:rsidSect="00471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B72" w:rsidRDefault="00473B72" w:rsidP="00594807">
      <w:r>
        <w:separator/>
      </w:r>
    </w:p>
  </w:endnote>
  <w:endnote w:type="continuationSeparator" w:id="0">
    <w:p w:rsidR="00473B72" w:rsidRDefault="00473B72" w:rsidP="00594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B72" w:rsidRDefault="00473B72" w:rsidP="00594807">
      <w:r>
        <w:separator/>
      </w:r>
    </w:p>
  </w:footnote>
  <w:footnote w:type="continuationSeparator" w:id="0">
    <w:p w:rsidR="00473B72" w:rsidRDefault="00473B72" w:rsidP="00594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9CA"/>
    <w:rsid w:val="000100B9"/>
    <w:rsid w:val="00014A54"/>
    <w:rsid w:val="00034259"/>
    <w:rsid w:val="00035843"/>
    <w:rsid w:val="0005395A"/>
    <w:rsid w:val="00067285"/>
    <w:rsid w:val="000C1080"/>
    <w:rsid w:val="000F6934"/>
    <w:rsid w:val="00102B24"/>
    <w:rsid w:val="0014387F"/>
    <w:rsid w:val="0020271D"/>
    <w:rsid w:val="0021173E"/>
    <w:rsid w:val="0024716B"/>
    <w:rsid w:val="00351F6D"/>
    <w:rsid w:val="00362CE1"/>
    <w:rsid w:val="003F2E57"/>
    <w:rsid w:val="00423D00"/>
    <w:rsid w:val="00430A96"/>
    <w:rsid w:val="00452FC6"/>
    <w:rsid w:val="004710AE"/>
    <w:rsid w:val="00473B72"/>
    <w:rsid w:val="00486967"/>
    <w:rsid w:val="005016A7"/>
    <w:rsid w:val="00594807"/>
    <w:rsid w:val="005F3194"/>
    <w:rsid w:val="00691738"/>
    <w:rsid w:val="00752924"/>
    <w:rsid w:val="0076396B"/>
    <w:rsid w:val="007E4DEC"/>
    <w:rsid w:val="0090300D"/>
    <w:rsid w:val="00A439CA"/>
    <w:rsid w:val="00A64920"/>
    <w:rsid w:val="00AA3CEA"/>
    <w:rsid w:val="00AD7CD2"/>
    <w:rsid w:val="00B07A2C"/>
    <w:rsid w:val="00BB5B15"/>
    <w:rsid w:val="00BF6587"/>
    <w:rsid w:val="00D33248"/>
    <w:rsid w:val="00D332BF"/>
    <w:rsid w:val="00D77117"/>
    <w:rsid w:val="00DA0118"/>
    <w:rsid w:val="00DE5106"/>
    <w:rsid w:val="00EA335D"/>
    <w:rsid w:val="00FC0077"/>
    <w:rsid w:val="00FE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32B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332BF"/>
    <w:rPr>
      <w:color w:val="800080"/>
      <w:u w:val="single"/>
    </w:rPr>
  </w:style>
  <w:style w:type="paragraph" w:customStyle="1" w:styleId="font5">
    <w:name w:val="font5"/>
    <w:basedOn w:val="a"/>
    <w:rsid w:val="00D332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332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D332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D332B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D332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D332B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D332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D332B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010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59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9480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9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94807"/>
    <w:rPr>
      <w:sz w:val="18"/>
      <w:szCs w:val="18"/>
    </w:rPr>
  </w:style>
  <w:style w:type="paragraph" w:customStyle="1" w:styleId="font7">
    <w:name w:val="font7"/>
    <w:basedOn w:val="a"/>
    <w:rsid w:val="00452F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452F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452FC6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452FC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32B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332BF"/>
    <w:rPr>
      <w:color w:val="800080"/>
      <w:u w:val="single"/>
    </w:rPr>
  </w:style>
  <w:style w:type="paragraph" w:customStyle="1" w:styleId="font5">
    <w:name w:val="font5"/>
    <w:basedOn w:val="a"/>
    <w:rsid w:val="00D332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332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D332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D332B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D332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D332B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D332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D332B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010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594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9480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94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94807"/>
    <w:rPr>
      <w:sz w:val="18"/>
      <w:szCs w:val="18"/>
    </w:rPr>
  </w:style>
  <w:style w:type="paragraph" w:customStyle="1" w:styleId="font7">
    <w:name w:val="font7"/>
    <w:basedOn w:val="a"/>
    <w:rsid w:val="00452F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452F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452FC6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452FC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452FC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452F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452FC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01B077-B468-4E59-8E2C-9F7D8E649BC1}"/>
</file>

<file path=customXml/itemProps2.xml><?xml version="1.0" encoding="utf-8"?>
<ds:datastoreItem xmlns:ds="http://schemas.openxmlformats.org/officeDocument/2006/customXml" ds:itemID="{A36D2F9D-182D-4DD7-BEA2-83A61873FE7F}"/>
</file>

<file path=customXml/itemProps3.xml><?xml version="1.0" encoding="utf-8"?>
<ds:datastoreItem xmlns:ds="http://schemas.openxmlformats.org/officeDocument/2006/customXml" ds:itemID="{24367133-BA37-4297-9F02-9BA8FF2066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912</Words>
  <Characters>5203</Characters>
  <Application>Microsoft Office Word</Application>
  <DocSecurity>0</DocSecurity>
  <Lines>43</Lines>
  <Paragraphs>12</Paragraphs>
  <ScaleCrop>false</ScaleCrop>
  <Company/>
  <LinksUpToDate>false</LinksUpToDate>
  <CharactersWithSpaces>6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27</cp:revision>
  <dcterms:created xsi:type="dcterms:W3CDTF">2015-10-08T00:56:00Z</dcterms:created>
  <dcterms:modified xsi:type="dcterms:W3CDTF">2017-08-31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